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72E09" w14:textId="73842630" w:rsidR="004D35A8" w:rsidRPr="004C649E" w:rsidRDefault="007F0933" w:rsidP="004D35A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Style w:val="Fort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igure S1</w:t>
      </w:r>
      <w:r w:rsidR="00810235" w:rsidRPr="004C649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10235" w:rsidRPr="004C6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35A8" w:rsidRPr="004C64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Evolutionary relationships among plastid haplotypes of </w:t>
      </w:r>
      <w:r w:rsidR="004D35A8" w:rsidRPr="004C649E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P. secreta </w:t>
      </w:r>
      <w:r w:rsidR="004D35A8" w:rsidRPr="004C64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nd congeners from Serra do Sudeste according</w:t>
      </w:r>
      <w:r w:rsidR="006B68D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r w:rsidR="0043345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4D35A8" w:rsidRPr="004C64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Bayesian Inference with clade posterior probability (&gt; 0.5) indicated </w:t>
      </w:r>
      <w:r w:rsidR="0043345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o selected branches</w:t>
      </w:r>
      <w:r w:rsidR="004D35A8" w:rsidRPr="004C64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</w:p>
    <w:p w14:paraId="678E1324" w14:textId="5AAD5913" w:rsidR="00071E2C" w:rsidRPr="006B68DA" w:rsidRDefault="006B68DA" w:rsidP="00A9096D">
      <w:pPr>
        <w:ind w:right="-24"/>
        <w:jc w:val="center"/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</w:pPr>
      <w:bookmarkStart w:id="0" w:name="_GoBack"/>
      <w:r>
        <w:rPr>
          <w:rFonts w:ascii="Times New Roman" w:eastAsia="Times New Roman" w:hAnsi="Times New Roman" w:cs="Times New Roman"/>
          <w:iCs/>
          <w:noProof/>
          <w:sz w:val="24"/>
          <w:szCs w:val="24"/>
          <w:lang w:eastAsia="pt-BR"/>
        </w:rPr>
        <w:drawing>
          <wp:inline distT="0" distB="0" distL="0" distR="0" wp14:anchorId="473F117B" wp14:editId="2F5405EA">
            <wp:extent cx="3333902" cy="35433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tsecreta12new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3902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081404B" w14:textId="77777777" w:rsidR="00F1768E" w:rsidRPr="00F1768E" w:rsidRDefault="00F1768E" w:rsidP="008D7D6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1768E" w:rsidRPr="00F1768E" w:rsidSect="00814456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43224" w14:textId="77777777" w:rsidR="00127455" w:rsidRDefault="00127455" w:rsidP="008D7D60">
      <w:pPr>
        <w:spacing w:after="0" w:line="240" w:lineRule="auto"/>
      </w:pPr>
      <w:r>
        <w:separator/>
      </w:r>
    </w:p>
  </w:endnote>
  <w:endnote w:type="continuationSeparator" w:id="0">
    <w:p w14:paraId="4A3602D1" w14:textId="77777777" w:rsidR="00127455" w:rsidRDefault="00127455" w:rsidP="008D7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C9B2E9" w14:textId="77777777" w:rsidR="00127455" w:rsidRDefault="00127455" w:rsidP="008D7D60">
      <w:pPr>
        <w:spacing w:after="0" w:line="240" w:lineRule="auto"/>
      </w:pPr>
      <w:r>
        <w:separator/>
      </w:r>
    </w:p>
  </w:footnote>
  <w:footnote w:type="continuationSeparator" w:id="0">
    <w:p w14:paraId="5D953C88" w14:textId="77777777" w:rsidR="00127455" w:rsidRDefault="00127455" w:rsidP="008D7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A4DEFE" w14:textId="77777777" w:rsidR="008D7D60" w:rsidRPr="00CC77DA" w:rsidRDefault="008D7D60" w:rsidP="00CC77DA">
    <w:pPr>
      <w:pStyle w:val="Normal1"/>
      <w:widowControl w:val="0"/>
      <w:jc w:val="both"/>
      <w:rPr>
        <w:color w:val="auto"/>
        <w:sz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14456"/>
    <w:rsid w:val="00071E2C"/>
    <w:rsid w:val="00080463"/>
    <w:rsid w:val="000C563D"/>
    <w:rsid w:val="001252EF"/>
    <w:rsid w:val="00127455"/>
    <w:rsid w:val="00164DF2"/>
    <w:rsid w:val="001E6EC6"/>
    <w:rsid w:val="001F59BC"/>
    <w:rsid w:val="00290A7A"/>
    <w:rsid w:val="00343168"/>
    <w:rsid w:val="003B06BB"/>
    <w:rsid w:val="003E23AF"/>
    <w:rsid w:val="00433454"/>
    <w:rsid w:val="004A4B69"/>
    <w:rsid w:val="004C649E"/>
    <w:rsid w:val="004D35A8"/>
    <w:rsid w:val="004F35A7"/>
    <w:rsid w:val="00556A7F"/>
    <w:rsid w:val="005E09C9"/>
    <w:rsid w:val="0061672F"/>
    <w:rsid w:val="006B68DA"/>
    <w:rsid w:val="00740F07"/>
    <w:rsid w:val="00746052"/>
    <w:rsid w:val="0076590D"/>
    <w:rsid w:val="007F0933"/>
    <w:rsid w:val="00810235"/>
    <w:rsid w:val="00814456"/>
    <w:rsid w:val="00817C07"/>
    <w:rsid w:val="00877EBA"/>
    <w:rsid w:val="008C4D1F"/>
    <w:rsid w:val="008D7D60"/>
    <w:rsid w:val="008F745A"/>
    <w:rsid w:val="0093273A"/>
    <w:rsid w:val="00972C11"/>
    <w:rsid w:val="00A42A32"/>
    <w:rsid w:val="00A9096D"/>
    <w:rsid w:val="00BE3C54"/>
    <w:rsid w:val="00BF4481"/>
    <w:rsid w:val="00C70DD7"/>
    <w:rsid w:val="00C90992"/>
    <w:rsid w:val="00CB61A9"/>
    <w:rsid w:val="00CC77DA"/>
    <w:rsid w:val="00D773DE"/>
    <w:rsid w:val="00DE6BDF"/>
    <w:rsid w:val="00E9157E"/>
    <w:rsid w:val="00ED7E31"/>
    <w:rsid w:val="00EE03C6"/>
    <w:rsid w:val="00EE786C"/>
    <w:rsid w:val="00F106E5"/>
    <w:rsid w:val="00F1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3EA4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DD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D7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7D60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D7D60"/>
  </w:style>
  <w:style w:type="paragraph" w:styleId="Rodap">
    <w:name w:val="footer"/>
    <w:basedOn w:val="Normal"/>
    <w:link w:val="RodapChar"/>
    <w:uiPriority w:val="99"/>
    <w:semiHidden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8D7D60"/>
  </w:style>
  <w:style w:type="paragraph" w:customStyle="1" w:styleId="Normal1">
    <w:name w:val="Normal1"/>
    <w:rsid w:val="00CC77DA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</w:rPr>
  </w:style>
  <w:style w:type="character" w:styleId="Forte">
    <w:name w:val="Strong"/>
    <w:basedOn w:val="Fontepargpadro"/>
    <w:uiPriority w:val="22"/>
    <w:qFormat/>
    <w:rsid w:val="004C649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4</Words>
  <Characters>186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a Lucia</cp:lastModifiedBy>
  <cp:revision>29</cp:revision>
  <dcterms:created xsi:type="dcterms:W3CDTF">2015-05-07T17:19:00Z</dcterms:created>
  <dcterms:modified xsi:type="dcterms:W3CDTF">2015-09-28T17:23:00Z</dcterms:modified>
</cp:coreProperties>
</file>